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854" w:rsidRPr="005E4733" w:rsidRDefault="00EB4854" w:rsidP="00EB4854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>S3 Appendix: Subgroup Analyses for Experiment 1</w:t>
      </w:r>
    </w:p>
    <w:p w:rsidR="00EB4854" w:rsidRDefault="00C1362F" w:rsidP="00EB4854">
      <w:pPr>
        <w:pStyle w:val="SMcaption"/>
      </w:pPr>
      <w:r w:rsidRPr="00C1362F">
        <w:rPr>
          <w:noProof/>
        </w:rPr>
        <w:drawing>
          <wp:inline distT="0" distB="0" distL="0" distR="0">
            <wp:extent cx="5486400" cy="7100047"/>
            <wp:effectExtent l="0" t="0" r="0" b="5715"/>
            <wp:docPr id="5" name="Picture 5" descr="C:\Users\SBokemper\Desktop\Social Distancing Figures\Experiment 1\E1 Figures_Page_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Bokemper\Desktop\Social Distancing Figures\Experiment 1\E1 Figures_Page_3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0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854" w:rsidRDefault="00EB4854" w:rsidP="00EB4854">
      <w:pPr>
        <w:pStyle w:val="SMcaption"/>
      </w:pPr>
      <w:r>
        <w:t xml:space="preserve">Experiment 1. Covariate-adjusted treatment effect estimates for primary outcomes by age. Comparison to baseline control with 95% confidence intervals are shown. </w:t>
      </w:r>
      <w:r>
        <w:br w:type="page"/>
      </w:r>
    </w:p>
    <w:p w:rsidR="00EB4854" w:rsidRDefault="000850F3" w:rsidP="00EB4854">
      <w:pPr>
        <w:pStyle w:val="SMcaption"/>
        <w:jc w:val="center"/>
      </w:pPr>
      <w:r w:rsidRPr="000850F3">
        <w:rPr>
          <w:noProof/>
        </w:rPr>
        <w:lastRenderedPageBreak/>
        <w:drawing>
          <wp:inline distT="0" distB="0" distL="0" distR="0">
            <wp:extent cx="5486400" cy="7100047"/>
            <wp:effectExtent l="0" t="0" r="0" b="5715"/>
            <wp:docPr id="1" name="Picture 1" descr="C:\Users\SBokemper\Desktop\Social Distancing Figures\Experiment 1\E1 Figures_Page_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Bokemper\Desktop\Social Distancing Figures\Experiment 1\E1 Figures_Page_4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0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854" w:rsidRDefault="00EB4854" w:rsidP="00EB4854">
      <w:pPr>
        <w:pStyle w:val="SMcaption"/>
      </w:pPr>
      <w:r>
        <w:t xml:space="preserve">Experiment 1. Covariate-adjusted treatment effect estimates for primary outcomes by gender. Comparison to baseline control with 95% confidence intervals are shown. </w:t>
      </w:r>
      <w:r>
        <w:br w:type="page"/>
      </w:r>
    </w:p>
    <w:p w:rsidR="00EB4854" w:rsidRDefault="000850F3" w:rsidP="00EB4854">
      <w:pPr>
        <w:pStyle w:val="SMcaption"/>
      </w:pPr>
      <w:r w:rsidRPr="000850F3">
        <w:rPr>
          <w:noProof/>
        </w:rPr>
        <w:lastRenderedPageBreak/>
        <w:drawing>
          <wp:inline distT="0" distB="0" distL="0" distR="0">
            <wp:extent cx="5486400" cy="7100047"/>
            <wp:effectExtent l="0" t="0" r="0" b="5715"/>
            <wp:docPr id="4" name="Picture 4" descr="C:\Users\SBokemper\Desktop\Social Distancing Figures\Experiment 1\E1 Figures_Page_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Bokemper\Desktop\Social Distancing Figures\Experiment 1\E1 Figures_Page_5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0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4854">
        <w:br/>
        <w:t>Experiment 1. Covariate-adjusted treatment effect estimates for primary outcomes by partisanship. Comparison to baseline control with 95% confidence intervals are shown.</w:t>
      </w:r>
    </w:p>
    <w:p w:rsidR="00EB4854" w:rsidRDefault="00EB4854" w:rsidP="00EB4854">
      <w:r>
        <w:br w:type="page"/>
      </w:r>
    </w:p>
    <w:p w:rsidR="00EB4854" w:rsidRDefault="004635C2" w:rsidP="00EB4854">
      <w:pPr>
        <w:pStyle w:val="SMcaption"/>
        <w:jc w:val="center"/>
      </w:pPr>
      <w:r w:rsidRPr="004635C2">
        <w:rPr>
          <w:noProof/>
        </w:rPr>
        <w:lastRenderedPageBreak/>
        <w:drawing>
          <wp:inline distT="0" distB="0" distL="0" distR="0">
            <wp:extent cx="5486400" cy="7100047"/>
            <wp:effectExtent l="0" t="0" r="0" b="5715"/>
            <wp:docPr id="6" name="Picture 6" descr="C:\Users\SBokemper\Desktop\Social Distancing Figures\Experiment 1\E1 Figures_Page_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Bokemper\Desktop\Social Distancing Figures\Experiment 1\E1 Figures_Page_6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0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854" w:rsidRDefault="00EB4854" w:rsidP="00EB4854">
      <w:pPr>
        <w:pStyle w:val="SMcaption"/>
      </w:pPr>
      <w:r>
        <w:t xml:space="preserve">Experiment 1. Covariate-adjusted treatment effect estimates for primary outcomes split by northeast U.S. that was heavily affected by COVID-19 or not northeast. Comparison to baseline control with 95% confidence intervals are shown. </w:t>
      </w:r>
      <w:r>
        <w:br w:type="page"/>
      </w:r>
    </w:p>
    <w:p w:rsidR="00EB4854" w:rsidRDefault="009376CC" w:rsidP="00EB4854">
      <w:pPr>
        <w:pStyle w:val="SMcaption"/>
        <w:jc w:val="center"/>
      </w:pPr>
      <w:r w:rsidRPr="009376CC">
        <w:rPr>
          <w:noProof/>
        </w:rPr>
        <w:lastRenderedPageBreak/>
        <w:drawing>
          <wp:inline distT="0" distB="0" distL="0" distR="0">
            <wp:extent cx="5486400" cy="7100047"/>
            <wp:effectExtent l="0" t="0" r="0" b="5715"/>
            <wp:docPr id="7" name="Picture 7" descr="C:\Users\SBokemper\Desktop\Social Distancing Figures\Experiment 1\E1 Figures_Page_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Bokemper\Desktop\Social Distancing Figures\Experiment 1\E1 Figures_Page_7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0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24830" w:rsidRDefault="00EB4854">
      <w:r>
        <w:t>Experiment 1. Covariate-adjusted treatment effect estimates for primary outcomes by level of endorsement of liberty values.</w:t>
      </w:r>
      <w:r w:rsidRPr="000C51C7">
        <w:t xml:space="preserve"> </w:t>
      </w:r>
      <w:r>
        <w:t xml:space="preserve">Comparison to baseline control with 95% confidence intervals are shown. </w:t>
      </w:r>
    </w:p>
    <w:sectPr w:rsidR="00824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854"/>
    <w:rsid w:val="000850F3"/>
    <w:rsid w:val="001D0E40"/>
    <w:rsid w:val="003E2D51"/>
    <w:rsid w:val="004635C2"/>
    <w:rsid w:val="00513C77"/>
    <w:rsid w:val="00876637"/>
    <w:rsid w:val="009376CC"/>
    <w:rsid w:val="00C1362F"/>
    <w:rsid w:val="00EB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B34934-0133-4F5E-91CA-E5277469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85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8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B485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EB4854"/>
  </w:style>
  <w:style w:type="character" w:customStyle="1" w:styleId="Heading1Char">
    <w:name w:val="Heading 1 Char"/>
    <w:basedOn w:val="DefaultParagraphFont"/>
    <w:link w:val="Heading1"/>
    <w:uiPriority w:val="9"/>
    <w:rsid w:val="00EB48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6</cp:revision>
  <dcterms:created xsi:type="dcterms:W3CDTF">2021-10-19T14:33:00Z</dcterms:created>
  <dcterms:modified xsi:type="dcterms:W3CDTF">2022-01-25T15:08:00Z</dcterms:modified>
</cp:coreProperties>
</file>